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88BCE4" w14:textId="27879C9C" w:rsidR="00EB4E8B" w:rsidRPr="00B96F1A" w:rsidRDefault="00EB4E8B" w:rsidP="00EB4E8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96F1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40208">
        <w:rPr>
          <w:rFonts w:ascii="Times New Roman" w:hAnsi="Times New Roman" w:cs="Times New Roman"/>
          <w:b/>
          <w:sz w:val="24"/>
          <w:szCs w:val="24"/>
        </w:rPr>
        <w:t>S</w:t>
      </w:r>
      <w:r w:rsidR="00977618">
        <w:rPr>
          <w:rFonts w:ascii="Times New Roman" w:hAnsi="Times New Roman" w:cs="Times New Roman"/>
          <w:b/>
          <w:sz w:val="24"/>
          <w:szCs w:val="24"/>
        </w:rPr>
        <w:t>1.</w:t>
      </w:r>
      <w:r w:rsidRPr="00B96F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431AE">
        <w:rPr>
          <w:rFonts w:ascii="Times New Roman" w:hAnsi="Times New Roman" w:cs="Times New Roman"/>
          <w:b/>
          <w:sz w:val="24"/>
          <w:szCs w:val="24"/>
        </w:rPr>
        <w:t xml:space="preserve">Annual </w:t>
      </w:r>
      <w:r w:rsidR="00977618">
        <w:rPr>
          <w:rFonts w:ascii="Times New Roman" w:hAnsi="Times New Roman" w:cs="Times New Roman"/>
          <w:b/>
          <w:sz w:val="24"/>
          <w:szCs w:val="24"/>
        </w:rPr>
        <w:t xml:space="preserve">reported </w:t>
      </w:r>
      <w:r>
        <w:rPr>
          <w:rFonts w:ascii="Times New Roman" w:hAnsi="Times New Roman" w:cs="Times New Roman"/>
          <w:b/>
          <w:sz w:val="24"/>
          <w:szCs w:val="24"/>
        </w:rPr>
        <w:t>coverage</w:t>
      </w:r>
      <w:r w:rsidRPr="00B96F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40208">
        <w:rPr>
          <w:rFonts w:ascii="Times New Roman" w:hAnsi="Times New Roman" w:cs="Times New Roman"/>
          <w:b/>
          <w:sz w:val="24"/>
          <w:szCs w:val="24"/>
        </w:rPr>
        <w:t xml:space="preserve">of mass drug administration </w:t>
      </w:r>
      <w:r w:rsidRPr="00B96F1A">
        <w:rPr>
          <w:rFonts w:ascii="Times New Roman" w:hAnsi="Times New Roman" w:cs="Times New Roman"/>
          <w:b/>
          <w:sz w:val="24"/>
          <w:szCs w:val="24"/>
        </w:rPr>
        <w:t>by district</w:t>
      </w:r>
      <w:r w:rsidR="00240208">
        <w:rPr>
          <w:rFonts w:ascii="Times New Roman" w:hAnsi="Times New Roman" w:cs="Times New Roman"/>
          <w:b/>
          <w:sz w:val="24"/>
          <w:szCs w:val="24"/>
        </w:rPr>
        <w:t xml:space="preserve"> in Sierra Leone</w:t>
      </w:r>
      <w:r w:rsidR="001431AE" w:rsidRPr="00777B34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</w:p>
    <w:p w14:paraId="6BEC7701" w14:textId="74584AE4" w:rsidR="00691B2D" w:rsidRDefault="00691B2D" w:rsidP="00BD5C93">
      <w:pPr>
        <w:tabs>
          <w:tab w:val="left" w:pos="528"/>
        </w:tabs>
      </w:pPr>
    </w:p>
    <w:tbl>
      <w:tblPr>
        <w:tblW w:w="5338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994"/>
        <w:gridCol w:w="785"/>
        <w:gridCol w:w="835"/>
        <w:gridCol w:w="440"/>
        <w:gridCol w:w="893"/>
        <w:gridCol w:w="843"/>
        <w:gridCol w:w="393"/>
        <w:gridCol w:w="987"/>
        <w:gridCol w:w="780"/>
        <w:gridCol w:w="506"/>
        <w:gridCol w:w="879"/>
        <w:gridCol w:w="774"/>
        <w:gridCol w:w="478"/>
        <w:gridCol w:w="852"/>
        <w:gridCol w:w="852"/>
        <w:gridCol w:w="429"/>
        <w:gridCol w:w="852"/>
        <w:gridCol w:w="852"/>
        <w:gridCol w:w="401"/>
      </w:tblGrid>
      <w:tr w:rsidR="00672C3B" w:rsidRPr="00E83EE1" w14:paraId="15120A77" w14:textId="77777777" w:rsidTr="00672C3B">
        <w:trPr>
          <w:trHeight w:val="313"/>
        </w:trPr>
        <w:tc>
          <w:tcPr>
            <w:tcW w:w="35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E4910" w14:textId="77777777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D3A2" w14:textId="77777777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7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F279" w14:textId="77777777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F948" w14:textId="77777777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F33C" w14:textId="77777777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017C" w14:textId="77777777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F732" w14:textId="77777777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</w:tr>
      <w:tr w:rsidR="00672C3B" w:rsidRPr="00E83EE1" w14:paraId="3DDF2BA1" w14:textId="77777777" w:rsidTr="00672C3B">
        <w:trPr>
          <w:trHeight w:val="300"/>
        </w:trPr>
        <w:tc>
          <w:tcPr>
            <w:tcW w:w="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82DC7" w14:textId="77777777" w:rsidR="00691B2D" w:rsidRPr="00E83EE1" w:rsidRDefault="00691B2D" w:rsidP="00691B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10E1F" w14:textId="02990BF9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ligible</w:t>
            </w:r>
            <w:r w:rsidR="00B01971" w:rsidRPr="00CC0F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7AB95" w14:textId="77777777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E3152" w14:textId="77777777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6E77E" w14:textId="77777777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ligible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B71F0" w14:textId="77777777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EE19F" w14:textId="77777777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28979" w14:textId="77777777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ligible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0B26A" w14:textId="77777777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93C9C" w14:textId="77777777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71E0B" w14:textId="77777777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ligible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84FA7" w14:textId="77777777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4BAB3" w14:textId="77777777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B2757" w14:textId="77777777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ligibl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104ED" w14:textId="77777777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6ED83" w14:textId="77777777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28658" w14:textId="77777777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ligibl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8A9F3" w14:textId="77777777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C89CD" w14:textId="77777777" w:rsidR="00691B2D" w:rsidRPr="00E83EE1" w:rsidRDefault="00691B2D" w:rsidP="00691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672C3B" w:rsidRPr="00E83EE1" w14:paraId="559E037C" w14:textId="77777777" w:rsidTr="00672C3B">
        <w:trPr>
          <w:trHeight w:val="300"/>
        </w:trPr>
        <w:tc>
          <w:tcPr>
            <w:tcW w:w="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99522" w14:textId="77777777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ilahun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046E" w14:textId="27CB773A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08,37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C9F3" w14:textId="6079C294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4,118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4EE2" w14:textId="20943839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2B9C" w14:textId="68991707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97,55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F515" w14:textId="541555E9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4,44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18BE" w14:textId="248D2399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2370" w14:textId="10D6CE24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97,55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678A" w14:textId="21A667E3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4,03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E987" w14:textId="5AC3AA19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DC6C" w14:textId="0DFEAFEF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21,42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0928" w14:textId="46C7FC22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2,21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08FD" w14:textId="04905980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BA5C" w14:textId="5667F18A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49,4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3D34" w14:textId="580402C7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30,96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CF61" w14:textId="3FD08636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8DC3" w14:textId="5D1EBF01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30,38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3D4C" w14:textId="327DDF51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02,408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3CB6" w14:textId="465C9D8A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</w:tr>
      <w:tr w:rsidR="00672C3B" w:rsidRPr="00E83EE1" w14:paraId="4FF9B4A6" w14:textId="77777777" w:rsidTr="00672C3B">
        <w:trPr>
          <w:trHeight w:val="300"/>
        </w:trPr>
        <w:tc>
          <w:tcPr>
            <w:tcW w:w="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87F25" w14:textId="77777777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ema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272C7" w14:textId="19DA1D47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52,53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08F2" w14:textId="620E32C0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51,203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FEC9" w14:textId="713DAA30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3AD1" w14:textId="7F915FA9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02,44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1693" w14:textId="070FC9A3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9,76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FD83" w14:textId="559B5D74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6AF2" w14:textId="7118C76A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00,43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B661" w14:textId="4EB9AF0E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4,86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99BA" w14:textId="1F616F4E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6363" w14:textId="1C9C1CE3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64,78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BF9B" w14:textId="079F6E8F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4,89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73DA" w14:textId="30C63601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442A" w14:textId="4BB24C6A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63,15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F486" w14:textId="7C97CAFE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57,853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766D" w14:textId="3DB998B7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DA7B" w14:textId="2B0ADC1B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73,31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AB4D" w14:textId="62FAE45A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44,75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844F" w14:textId="6A148727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</w:tr>
      <w:tr w:rsidR="00672C3B" w:rsidRPr="00E83EE1" w14:paraId="140A612F" w14:textId="77777777" w:rsidTr="00672C3B">
        <w:trPr>
          <w:trHeight w:val="300"/>
        </w:trPr>
        <w:tc>
          <w:tcPr>
            <w:tcW w:w="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41800" w14:textId="77777777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no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8DB9" w14:textId="69F8793E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21,56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9DE4" w14:textId="28D86BBA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97,279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09B3" w14:textId="65B6D837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DD1C" w14:textId="0D779FDF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24,55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6725" w14:textId="413CD739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68,369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C677" w14:textId="445CFFCF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9CC5" w14:textId="2CF6431E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4,46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0DBB" w14:textId="1CCDBD8B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72,91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8272" w14:textId="77F7BE3A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1C23" w14:textId="7657084C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37,09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6AEA" w14:textId="33F487F3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71,37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8B1F" w14:textId="3F12882C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DE43" w14:textId="56C96E4E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40,38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5415" w14:textId="034A365C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05,175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75C1" w14:textId="142468D1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5BEF" w14:textId="0CCB8A8D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47,21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AC2C" w14:textId="410E548C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21,315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17B6" w14:textId="3091E312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672C3B" w:rsidRPr="00E83EE1" w14:paraId="3688104C" w14:textId="77777777" w:rsidTr="00672C3B">
        <w:trPr>
          <w:trHeight w:val="300"/>
        </w:trPr>
        <w:tc>
          <w:tcPr>
            <w:tcW w:w="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F0729" w14:textId="77777777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mbali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2ADDA" w14:textId="305F6029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44B5" w14:textId="55F8D06C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BCA8" w14:textId="45609CAC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37E6" w14:textId="61109E8B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32,39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353D" w14:textId="559F1AB4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29,756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5854" w14:textId="3ECE8BC8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48F5" w14:textId="4F19A91D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4,56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D2EC" w14:textId="236BBBA2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3,93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5B23" w14:textId="7649AE6E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B186A" w14:textId="54D86FB3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6,11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9E61" w14:textId="17E19837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4,56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E374" w14:textId="44FEE896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A87D" w14:textId="45A6DED8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34,93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AAF7" w14:textId="3583C594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08,276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7A41" w14:textId="53D5E694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F61E" w14:textId="6FFC98EE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61,26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AE7E" w14:textId="031A8DDC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50,55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108E" w14:textId="67C105B3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672C3B" w:rsidRPr="00E83EE1" w14:paraId="0E97E1BE" w14:textId="77777777" w:rsidTr="00672C3B">
        <w:trPr>
          <w:trHeight w:val="300"/>
        </w:trPr>
        <w:tc>
          <w:tcPr>
            <w:tcW w:w="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5FF11" w14:textId="77777777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inadugu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DF48" w14:textId="7D38238C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77,94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9828" w14:textId="60E76951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55,725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2FEB" w14:textId="32919BA9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07BC" w14:textId="0D9E0544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4,98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AE6F" w14:textId="023CB8DB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50,631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AAF9" w14:textId="14D53A7F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D359" w14:textId="717BB381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59,12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BC58" w14:textId="3CF20714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50,63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72F4" w14:textId="03B59971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E590" w14:textId="0B1E9E4A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94,57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A6DE" w14:textId="3040440E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49,11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7FAC" w14:textId="022D8BDA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A80C" w14:textId="36989644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36,60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C7E7" w14:textId="48CAD93C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32,72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9FFD" w14:textId="4FFB8EA3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9A27" w14:textId="7F162ACA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08,85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C3ED" w14:textId="62AA69FE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9,00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3B62" w14:textId="73048DE6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672C3B" w:rsidRPr="00E83EE1" w14:paraId="64C2E723" w14:textId="77777777" w:rsidTr="00672C3B">
        <w:trPr>
          <w:trHeight w:val="300"/>
        </w:trPr>
        <w:tc>
          <w:tcPr>
            <w:tcW w:w="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BDFE8" w14:textId="77777777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nkolili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C13B" w14:textId="2B442A33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00,96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AC8F" w14:textId="192A3CFA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64,355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9F4C" w14:textId="170D6888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0D09" w14:textId="5DA5164A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35,06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F7B9" w14:textId="2154F924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18,943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4BCC" w14:textId="5331CE83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6B7E8" w14:textId="23D189F9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50,12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4793" w14:textId="72ECF9AE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43,28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BBD3" w14:textId="68CC31AE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7D4D" w14:textId="3C279AB4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46,82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98F7" w14:textId="3EF9E1FF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43,14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F2BB" w14:textId="285AD701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AFD8" w14:textId="5AB71162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03,69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EF5A" w14:textId="1C13EF56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70,532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092B" w14:textId="009BD903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764F" w14:textId="54FF5BEF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7,90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9DAC" w14:textId="60D0F17C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73,059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BBAF" w14:textId="10C4A3A6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672C3B" w:rsidRPr="00E83EE1" w14:paraId="39C56C50" w14:textId="77777777" w:rsidTr="00672C3B">
        <w:trPr>
          <w:trHeight w:val="300"/>
        </w:trPr>
        <w:tc>
          <w:tcPr>
            <w:tcW w:w="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A1D42" w14:textId="77777777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23E5" w14:textId="34DF6587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53,94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0DDC" w14:textId="272B8E6D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10,300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B2EC" w14:textId="786FDD7A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E744" w14:textId="1FCC96EC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13,50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0C3F" w14:textId="06C69F8C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98,196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AA022" w14:textId="38CC5028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0A9F" w14:textId="2435F14F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75,67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608A" w14:textId="2D192D76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63,54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3B65" w14:textId="7C9AD1CD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3A14" w14:textId="0E97F800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50,74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E770" w14:textId="005BDD23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63,81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62D1" w14:textId="3FF70CAB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CF6F" w14:textId="14873E3D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93,48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9131" w14:textId="6D271784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7,64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E3AA" w14:textId="75E0FABD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A295" w14:textId="0B4393B2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44,80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2650" w14:textId="3BFB81CF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115,279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B264" w14:textId="62C6CAC7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672C3B" w:rsidRPr="00E83EE1" w14:paraId="1127212E" w14:textId="77777777" w:rsidTr="00672C3B">
        <w:trPr>
          <w:trHeight w:val="313"/>
        </w:trPr>
        <w:tc>
          <w:tcPr>
            <w:tcW w:w="35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90590" w14:textId="3AAFA722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509C" w14:textId="765B2B3A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715,32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4EB6" w14:textId="7B6FE0BA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562,980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4E06" w14:textId="76909ABC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EE9B" w14:textId="2A382494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90,49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9F04" w14:textId="196E3616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540,103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317F" w14:textId="112BDCD6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B533" w14:textId="6FA4B0F6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471,94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13C2" w14:textId="6EE7E768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403,21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D618" w14:textId="5A6F8D66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F750" w14:textId="50E86831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621,56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926D" w14:textId="2747549E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99,12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3BAF" w14:textId="03ADDBA9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8B7B" w14:textId="0DDD46AF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621,65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BE88" w14:textId="37B6DFD0" w:rsidR="00465FCF" w:rsidRPr="00E83EE1" w:rsidRDefault="00465FCF" w:rsidP="00672C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493,17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40DE" w14:textId="53001CC5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8035" w14:textId="2110D722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53,73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38F6" w14:textId="6412152B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696,37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08B0" w14:textId="7F5E2C53" w:rsidR="00465FCF" w:rsidRPr="00E83EE1" w:rsidRDefault="00465FCF" w:rsidP="0067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83EE1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</w:tbl>
    <w:p w14:paraId="315490D1" w14:textId="70A4BF38" w:rsidR="00137476" w:rsidRPr="00672C3B" w:rsidRDefault="001431AE" w:rsidP="00BD5C93">
      <w:pPr>
        <w:tabs>
          <w:tab w:val="left" w:pos="528"/>
        </w:tabs>
        <w:rPr>
          <w:rFonts w:ascii="Times New Roman" w:hAnsi="Times New Roman" w:cs="Times New Roman"/>
        </w:rPr>
      </w:pPr>
      <w:r w:rsidRPr="00672C3B">
        <w:rPr>
          <w:rFonts w:ascii="Times New Roman" w:hAnsi="Times New Roman" w:cs="Times New Roman"/>
        </w:rPr>
        <w:t xml:space="preserve">Note: </w:t>
      </w:r>
      <w:r w:rsidRPr="00672C3B">
        <w:rPr>
          <w:rFonts w:ascii="Times New Roman" w:hAnsi="Times New Roman" w:cs="Times New Roman"/>
          <w:vertAlign w:val="superscript"/>
        </w:rPr>
        <w:t>1</w:t>
      </w:r>
      <w:r w:rsidRPr="00672C3B">
        <w:rPr>
          <w:rFonts w:ascii="Times New Roman" w:hAnsi="Times New Roman" w:cs="Times New Roman"/>
        </w:rPr>
        <w:t xml:space="preserve"> there was no MDA in 2014 due to the Ebola outbreak. </w:t>
      </w:r>
      <w:r w:rsidRPr="00672C3B">
        <w:rPr>
          <w:rFonts w:ascii="Times New Roman" w:hAnsi="Times New Roman" w:cs="Times New Roman"/>
          <w:vertAlign w:val="superscript"/>
        </w:rPr>
        <w:t>2</w:t>
      </w:r>
      <w:r w:rsidRPr="00672C3B">
        <w:rPr>
          <w:rFonts w:ascii="Times New Roman" w:hAnsi="Times New Roman" w:cs="Times New Roman"/>
        </w:rPr>
        <w:t xml:space="preserve"> Coverage data for 2009-2011 have been published previously [34]</w:t>
      </w:r>
      <w:r w:rsidR="000F1928" w:rsidRPr="00672C3B">
        <w:rPr>
          <w:rFonts w:ascii="Times New Roman" w:hAnsi="Times New Roman" w:cs="Times New Roman"/>
        </w:rPr>
        <w:t>. High coverage in Bo i</w:t>
      </w:r>
      <w:r w:rsidR="00672C3B" w:rsidRPr="00672C3B">
        <w:rPr>
          <w:rFonts w:ascii="Times New Roman" w:hAnsi="Times New Roman" w:cs="Times New Roman"/>
        </w:rPr>
        <w:t>n 2012 wa</w:t>
      </w:r>
      <w:r w:rsidR="000F1928" w:rsidRPr="00672C3B">
        <w:rPr>
          <w:rFonts w:ascii="Times New Roman" w:hAnsi="Times New Roman" w:cs="Times New Roman"/>
        </w:rPr>
        <w:t xml:space="preserve">s partly due to school-aged children being sent into </w:t>
      </w:r>
      <w:proofErr w:type="spellStart"/>
      <w:r w:rsidR="00672C3B" w:rsidRPr="00672C3B">
        <w:rPr>
          <w:rFonts w:ascii="Times New Roman" w:hAnsi="Times New Roman" w:cs="Times New Roman"/>
        </w:rPr>
        <w:t>Kakua</w:t>
      </w:r>
      <w:proofErr w:type="spellEnd"/>
      <w:r w:rsidR="00672C3B" w:rsidRPr="00672C3B">
        <w:rPr>
          <w:rFonts w:ascii="Times New Roman" w:hAnsi="Times New Roman" w:cs="Times New Roman"/>
        </w:rPr>
        <w:t xml:space="preserve"> chiefdom from </w:t>
      </w:r>
      <w:r w:rsidR="000F1928" w:rsidRPr="00672C3B">
        <w:rPr>
          <w:rFonts w:ascii="Times New Roman" w:hAnsi="Times New Roman" w:cs="Times New Roman"/>
        </w:rPr>
        <w:t>neighboring chiefdoms/districts a</w:t>
      </w:r>
      <w:r w:rsidR="00672C3B">
        <w:rPr>
          <w:rFonts w:ascii="Times New Roman" w:hAnsi="Times New Roman" w:cs="Times New Roman"/>
        </w:rPr>
        <w:t>s</w:t>
      </w:r>
      <w:r w:rsidR="000F1928" w:rsidRPr="00672C3B">
        <w:rPr>
          <w:rFonts w:ascii="Times New Roman" w:hAnsi="Times New Roman" w:cs="Times New Roman"/>
        </w:rPr>
        <w:t xml:space="preserve"> school </w:t>
      </w:r>
      <w:r w:rsidR="00672C3B" w:rsidRPr="00672C3B">
        <w:rPr>
          <w:rFonts w:ascii="Times New Roman" w:hAnsi="Times New Roman" w:cs="Times New Roman"/>
        </w:rPr>
        <w:t xml:space="preserve">there </w:t>
      </w:r>
      <w:r w:rsidR="000F1928" w:rsidRPr="00672C3B">
        <w:rPr>
          <w:rFonts w:ascii="Times New Roman" w:hAnsi="Times New Roman" w:cs="Times New Roman"/>
        </w:rPr>
        <w:t>are more numerous and generally of good standar</w:t>
      </w:r>
      <w:r w:rsidR="00672C3B" w:rsidRPr="00672C3B">
        <w:rPr>
          <w:rFonts w:ascii="Times New Roman" w:hAnsi="Times New Roman" w:cs="Times New Roman"/>
        </w:rPr>
        <w:t>d</w:t>
      </w:r>
      <w:r w:rsidR="000F1928" w:rsidRPr="00672C3B">
        <w:rPr>
          <w:rFonts w:ascii="Times New Roman" w:hAnsi="Times New Roman" w:cs="Times New Roman"/>
        </w:rPr>
        <w:t>.</w:t>
      </w:r>
    </w:p>
    <w:p w14:paraId="22E72401" w14:textId="35193959" w:rsidR="00A47047" w:rsidRDefault="00A47047">
      <w:bookmarkStart w:id="0" w:name="_GoBack"/>
      <w:bookmarkEnd w:id="0"/>
    </w:p>
    <w:sectPr w:rsidR="00A47047" w:rsidSect="00573F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31EEF9" w14:textId="77777777" w:rsidR="0013762F" w:rsidRDefault="0013762F" w:rsidP="00E84D6F">
      <w:pPr>
        <w:spacing w:after="0" w:line="240" w:lineRule="auto"/>
      </w:pPr>
      <w:r>
        <w:separator/>
      </w:r>
    </w:p>
  </w:endnote>
  <w:endnote w:type="continuationSeparator" w:id="0">
    <w:p w14:paraId="56C6225C" w14:textId="77777777" w:rsidR="0013762F" w:rsidRDefault="0013762F" w:rsidP="00E84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A3A9B9" w14:textId="77777777" w:rsidR="0013762F" w:rsidRDefault="0013762F" w:rsidP="00E84D6F">
      <w:pPr>
        <w:spacing w:after="0" w:line="240" w:lineRule="auto"/>
      </w:pPr>
      <w:r>
        <w:separator/>
      </w:r>
    </w:p>
  </w:footnote>
  <w:footnote w:type="continuationSeparator" w:id="0">
    <w:p w14:paraId="079DB924" w14:textId="77777777" w:rsidR="0013762F" w:rsidRDefault="0013762F" w:rsidP="00E84D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K3MDIzNTWzNDEzNTJU0lEKTi0uzszPAykwrwUAJWXpxiwAAAA="/>
  </w:docVars>
  <w:rsids>
    <w:rsidRoot w:val="00EB4E8B"/>
    <w:rsid w:val="00073149"/>
    <w:rsid w:val="000E429D"/>
    <w:rsid w:val="000F1928"/>
    <w:rsid w:val="001312E4"/>
    <w:rsid w:val="00136C7B"/>
    <w:rsid w:val="00137476"/>
    <w:rsid w:val="0013762F"/>
    <w:rsid w:val="001431AE"/>
    <w:rsid w:val="001B5C7F"/>
    <w:rsid w:val="00240208"/>
    <w:rsid w:val="002F194D"/>
    <w:rsid w:val="00304B99"/>
    <w:rsid w:val="003D6CE2"/>
    <w:rsid w:val="00424B05"/>
    <w:rsid w:val="004532B7"/>
    <w:rsid w:val="00465FCF"/>
    <w:rsid w:val="00466D61"/>
    <w:rsid w:val="00476ECC"/>
    <w:rsid w:val="005365D0"/>
    <w:rsid w:val="00573F41"/>
    <w:rsid w:val="005B6B45"/>
    <w:rsid w:val="00672C3B"/>
    <w:rsid w:val="006902CE"/>
    <w:rsid w:val="00691B2D"/>
    <w:rsid w:val="00777B34"/>
    <w:rsid w:val="007F69BB"/>
    <w:rsid w:val="00861436"/>
    <w:rsid w:val="00880B31"/>
    <w:rsid w:val="008A7DAD"/>
    <w:rsid w:val="009154B6"/>
    <w:rsid w:val="00942EAF"/>
    <w:rsid w:val="00977618"/>
    <w:rsid w:val="00A47047"/>
    <w:rsid w:val="00AB73B8"/>
    <w:rsid w:val="00B01971"/>
    <w:rsid w:val="00B37C7D"/>
    <w:rsid w:val="00B848C7"/>
    <w:rsid w:val="00BD5C93"/>
    <w:rsid w:val="00C853DB"/>
    <w:rsid w:val="00CC0FA6"/>
    <w:rsid w:val="00CD7713"/>
    <w:rsid w:val="00D34FF0"/>
    <w:rsid w:val="00D4207D"/>
    <w:rsid w:val="00D70981"/>
    <w:rsid w:val="00DB72D1"/>
    <w:rsid w:val="00E83EE1"/>
    <w:rsid w:val="00E84D6F"/>
    <w:rsid w:val="00EB4E8B"/>
    <w:rsid w:val="00F16A8C"/>
    <w:rsid w:val="00F66F36"/>
    <w:rsid w:val="00FD2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9F23D"/>
  <w15:chartTrackingRefBased/>
  <w15:docId w15:val="{E8773C00-E949-4045-A5E3-6D9F15B6B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4E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72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2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2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2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2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2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2D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4D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4D6F"/>
  </w:style>
  <w:style w:type="paragraph" w:styleId="Footer">
    <w:name w:val="footer"/>
    <w:basedOn w:val="Normal"/>
    <w:link w:val="FooterChar"/>
    <w:uiPriority w:val="99"/>
    <w:unhideWhenUsed/>
    <w:rsid w:val="00E84D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4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2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7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Hodges</dc:creator>
  <cp:keywords/>
  <dc:description/>
  <cp:lastModifiedBy>Mary Hodges</cp:lastModifiedBy>
  <cp:revision>12</cp:revision>
  <dcterms:created xsi:type="dcterms:W3CDTF">2018-06-06T18:24:00Z</dcterms:created>
  <dcterms:modified xsi:type="dcterms:W3CDTF">2018-09-13T11:46:00Z</dcterms:modified>
</cp:coreProperties>
</file>